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A80E9" w14:textId="77777777" w:rsidR="00D33D4C" w:rsidRDefault="00D33D4C"/>
    <w:p w14:paraId="7A605DF5" w14:textId="72E59058" w:rsidR="00D33D4C" w:rsidRPr="00D25852" w:rsidRDefault="00D25852">
      <w:pPr>
        <w:rPr>
          <w:b/>
          <w:bCs/>
        </w:rPr>
      </w:pPr>
      <w:r w:rsidRPr="00D25852">
        <w:rPr>
          <w:b/>
          <w:bCs/>
        </w:rPr>
        <w:t>S2 File. Codebook</w:t>
      </w:r>
      <w:r w:rsidRPr="00D25852">
        <w:rPr>
          <w:b/>
          <w:bCs/>
        </w:rPr>
        <w:t xml:space="preserve"> </w:t>
      </w:r>
    </w:p>
    <w:p w14:paraId="5E016ED2" w14:textId="77777777" w:rsidR="00D33D4C" w:rsidRPr="00902D1B" w:rsidRDefault="00D33D4C"/>
    <w:p w14:paraId="78056100" w14:textId="77777777" w:rsidR="00D33D4C" w:rsidRPr="00902D1B" w:rsidRDefault="00D33D4C"/>
    <w:p w14:paraId="016740BA" w14:textId="77777777" w:rsidR="00D33D4C" w:rsidRPr="00902D1B" w:rsidRDefault="002565C8" w:rsidP="00D33D4C">
      <w:pPr>
        <w:pStyle w:val="a3"/>
        <w:numPr>
          <w:ilvl w:val="0"/>
          <w:numId w:val="1"/>
        </w:numPr>
      </w:pPr>
      <w:r w:rsidRPr="00902D1B">
        <w:rPr>
          <w:rFonts w:hint="eastAsia"/>
          <w:lang w:eastAsia="ja-JP"/>
        </w:rPr>
        <w:t>Sex</w:t>
      </w:r>
    </w:p>
    <w:p w14:paraId="712ADFA2" w14:textId="2CDFFDB4" w:rsidR="00D33D4C" w:rsidRPr="00902D1B" w:rsidRDefault="00D33D4C" w:rsidP="00D33D4C">
      <w:pPr>
        <w:pStyle w:val="a3"/>
      </w:pPr>
      <w:r w:rsidRPr="00902D1B">
        <w:t xml:space="preserve">1: </w:t>
      </w:r>
      <w:r w:rsidR="00A83B85" w:rsidRPr="00902D1B">
        <w:rPr>
          <w:lang w:eastAsia="ja-JP"/>
        </w:rPr>
        <w:t>M</w:t>
      </w:r>
      <w:r w:rsidR="002565C8" w:rsidRPr="00902D1B">
        <w:t>ale</w:t>
      </w:r>
      <w:r w:rsidRPr="00902D1B">
        <w:br/>
        <w:t xml:space="preserve">2: </w:t>
      </w:r>
      <w:r w:rsidR="00A83B85" w:rsidRPr="00902D1B">
        <w:t>F</w:t>
      </w:r>
      <w:r w:rsidR="002565C8" w:rsidRPr="00902D1B">
        <w:t>emale</w:t>
      </w:r>
    </w:p>
    <w:p w14:paraId="44D3BC3C" w14:textId="09E910AF" w:rsidR="00874268" w:rsidRPr="00902D1B" w:rsidRDefault="00874268" w:rsidP="00D33D4C">
      <w:pPr>
        <w:pStyle w:val="a3"/>
      </w:pPr>
    </w:p>
    <w:p w14:paraId="5454C9AD" w14:textId="3A2AE78D" w:rsidR="00874268" w:rsidRPr="00902D1B" w:rsidRDefault="00874268" w:rsidP="00874268">
      <w:pPr>
        <w:pStyle w:val="a3"/>
        <w:numPr>
          <w:ilvl w:val="0"/>
          <w:numId w:val="1"/>
        </w:numPr>
      </w:pPr>
      <w:r w:rsidRPr="00902D1B">
        <w:t>Diagnosis</w:t>
      </w:r>
    </w:p>
    <w:p w14:paraId="53C9DC9F" w14:textId="11DD5B60" w:rsidR="00874268" w:rsidRPr="00902D1B" w:rsidRDefault="00874268" w:rsidP="00874268">
      <w:pPr>
        <w:pStyle w:val="a3"/>
      </w:pPr>
      <w:r w:rsidRPr="00902D1B">
        <w:t xml:space="preserve">1: </w:t>
      </w:r>
      <w:r w:rsidR="00A83B85" w:rsidRPr="00902D1B">
        <w:t>Primary hip osteoarthritis</w:t>
      </w:r>
      <w:r w:rsidRPr="00902D1B">
        <w:br/>
        <w:t xml:space="preserve">2: </w:t>
      </w:r>
      <w:r w:rsidR="00A83B85" w:rsidRPr="00902D1B">
        <w:t>Secondary hip osteoarthritis</w:t>
      </w:r>
    </w:p>
    <w:p w14:paraId="49398BC6" w14:textId="3746EC07" w:rsidR="00874268" w:rsidRPr="00902D1B" w:rsidRDefault="00874268" w:rsidP="00A83B85"/>
    <w:p w14:paraId="77254D96" w14:textId="3CBE2BAD" w:rsidR="00A83B85" w:rsidRPr="00902D1B" w:rsidRDefault="00A83B85" w:rsidP="00A83B85">
      <w:pPr>
        <w:pStyle w:val="a3"/>
        <w:numPr>
          <w:ilvl w:val="0"/>
          <w:numId w:val="1"/>
        </w:numPr>
      </w:pPr>
      <w:r w:rsidRPr="00902D1B">
        <w:t>THA</w:t>
      </w:r>
    </w:p>
    <w:p w14:paraId="6D1E76FD" w14:textId="30D72E12" w:rsidR="00A83B85" w:rsidRPr="00902D1B" w:rsidRDefault="00A83B85" w:rsidP="00A83B85">
      <w:pPr>
        <w:pStyle w:val="a3"/>
      </w:pPr>
      <w:r w:rsidRPr="00902D1B">
        <w:t>1: Unilateral</w:t>
      </w:r>
      <w:r w:rsidRPr="00902D1B">
        <w:br/>
        <w:t>2: Bilateral</w:t>
      </w:r>
    </w:p>
    <w:p w14:paraId="36D99C17" w14:textId="5545E623" w:rsidR="00A83B85" w:rsidRPr="00902D1B" w:rsidRDefault="00A83B85" w:rsidP="00A83B85">
      <w:pPr>
        <w:rPr>
          <w:lang w:eastAsia="ja-JP"/>
        </w:rPr>
      </w:pPr>
    </w:p>
    <w:p w14:paraId="28B46AB1" w14:textId="7801CCB7" w:rsidR="00A83B85" w:rsidRPr="00902D1B" w:rsidRDefault="00A83B85" w:rsidP="00A83B85">
      <w:pPr>
        <w:pStyle w:val="a3"/>
        <w:numPr>
          <w:ilvl w:val="0"/>
          <w:numId w:val="1"/>
        </w:numPr>
      </w:pPr>
      <w:r w:rsidRPr="00902D1B">
        <w:t>Surgical procedure</w:t>
      </w:r>
    </w:p>
    <w:p w14:paraId="2C6DCCDD" w14:textId="2ECF749F" w:rsidR="00A83B85" w:rsidRPr="00902D1B" w:rsidRDefault="00A83B85" w:rsidP="00A83B85">
      <w:pPr>
        <w:pStyle w:val="a3"/>
      </w:pPr>
      <w:r w:rsidRPr="00902D1B">
        <w:t>1: AMIS approach</w:t>
      </w:r>
      <w:r w:rsidRPr="00902D1B">
        <w:br/>
        <w:t>2: Transgluteal approach</w:t>
      </w:r>
    </w:p>
    <w:p w14:paraId="78E582B3" w14:textId="5F88956A" w:rsidR="00874268" w:rsidRPr="00902D1B" w:rsidRDefault="00874268" w:rsidP="00A83B85">
      <w:pPr>
        <w:rPr>
          <w:lang w:eastAsia="ja-JP"/>
        </w:rPr>
      </w:pPr>
    </w:p>
    <w:p w14:paraId="0D2D04CA" w14:textId="198E38CE" w:rsidR="00A83B85" w:rsidRPr="00902D1B" w:rsidRDefault="00A83B85" w:rsidP="00A83B85">
      <w:pPr>
        <w:pStyle w:val="a3"/>
        <w:numPr>
          <w:ilvl w:val="0"/>
          <w:numId w:val="1"/>
        </w:numPr>
      </w:pPr>
      <w:r w:rsidRPr="00902D1B">
        <w:t>JOA staging (non-operated side)</w:t>
      </w:r>
    </w:p>
    <w:p w14:paraId="2425F08C" w14:textId="3FF4DDEC" w:rsidR="00A83B85" w:rsidRPr="00902D1B" w:rsidRDefault="00A83B85" w:rsidP="00A83B85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0</w:t>
      </w:r>
      <w:r w:rsidRPr="00902D1B">
        <w:rPr>
          <w:lang w:eastAsia="ja-JP"/>
        </w:rPr>
        <w:t>:</w:t>
      </w:r>
      <w:r w:rsidR="00831BDC" w:rsidRPr="00902D1B">
        <w:t xml:space="preserve"> </w:t>
      </w:r>
      <w:r w:rsidR="00831BDC" w:rsidRPr="00902D1B">
        <w:rPr>
          <w:lang w:eastAsia="ja-JP"/>
        </w:rPr>
        <w:t>Stage 0</w:t>
      </w:r>
    </w:p>
    <w:p w14:paraId="131D8357" w14:textId="32A022D4" w:rsidR="00A83B85" w:rsidRPr="00902D1B" w:rsidRDefault="00A83B85" w:rsidP="00A83B85">
      <w:pPr>
        <w:pStyle w:val="a3"/>
      </w:pPr>
      <w:r w:rsidRPr="00902D1B">
        <w:t xml:space="preserve">1: </w:t>
      </w:r>
      <w:r w:rsidR="00831BDC" w:rsidRPr="00902D1B">
        <w:t>Stage 1</w:t>
      </w:r>
      <w:r w:rsidRPr="00902D1B">
        <w:br/>
        <w:t xml:space="preserve">2: </w:t>
      </w:r>
      <w:r w:rsidR="00831BDC" w:rsidRPr="00902D1B">
        <w:t>Stage 2</w:t>
      </w:r>
    </w:p>
    <w:p w14:paraId="277B5AC9" w14:textId="739EEFE5" w:rsidR="00A83B85" w:rsidRPr="00902D1B" w:rsidRDefault="00A83B85" w:rsidP="00A83B85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3</w:t>
      </w:r>
      <w:r w:rsidRPr="00902D1B">
        <w:rPr>
          <w:lang w:eastAsia="ja-JP"/>
        </w:rPr>
        <w:t>:</w:t>
      </w:r>
      <w:r w:rsidR="00831BDC" w:rsidRPr="00902D1B">
        <w:t xml:space="preserve"> </w:t>
      </w:r>
      <w:r w:rsidR="00831BDC" w:rsidRPr="00902D1B">
        <w:rPr>
          <w:lang w:eastAsia="ja-JP"/>
        </w:rPr>
        <w:t>Stage 3</w:t>
      </w:r>
    </w:p>
    <w:p w14:paraId="711FF29D" w14:textId="25E75D3B" w:rsidR="00A83B85" w:rsidRPr="00902D1B" w:rsidRDefault="00A83B85" w:rsidP="00A83B85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4</w:t>
      </w:r>
      <w:r w:rsidRPr="00902D1B">
        <w:rPr>
          <w:lang w:eastAsia="ja-JP"/>
        </w:rPr>
        <w:t>:</w:t>
      </w:r>
      <w:r w:rsidR="00831BDC" w:rsidRPr="00902D1B">
        <w:t xml:space="preserve"> </w:t>
      </w:r>
      <w:r w:rsidR="00831BDC" w:rsidRPr="00902D1B">
        <w:rPr>
          <w:lang w:eastAsia="ja-JP"/>
        </w:rPr>
        <w:t>Stage 4</w:t>
      </w:r>
    </w:p>
    <w:p w14:paraId="0ED7D865" w14:textId="070E631E" w:rsidR="00A83B85" w:rsidRPr="00902D1B" w:rsidRDefault="00A83B85" w:rsidP="00A83B85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5</w:t>
      </w:r>
      <w:r w:rsidRPr="00902D1B">
        <w:rPr>
          <w:lang w:eastAsia="ja-JP"/>
        </w:rPr>
        <w:t>:</w:t>
      </w:r>
      <w:r w:rsidR="00831BDC" w:rsidRPr="00902D1B">
        <w:t xml:space="preserve"> </w:t>
      </w:r>
      <w:r w:rsidR="00831BDC" w:rsidRPr="00902D1B">
        <w:rPr>
          <w:lang w:eastAsia="ja-JP"/>
        </w:rPr>
        <w:t>After THA</w:t>
      </w:r>
    </w:p>
    <w:p w14:paraId="3C76E8E8" w14:textId="38D1DCC1" w:rsidR="00874268" w:rsidRPr="00902D1B" w:rsidRDefault="00874268" w:rsidP="00874268">
      <w:pPr>
        <w:pStyle w:val="a3"/>
        <w:ind w:firstLineChars="100" w:firstLine="240"/>
      </w:pPr>
    </w:p>
    <w:p w14:paraId="5330A3B6" w14:textId="1AF0ADF8" w:rsidR="00831BDC" w:rsidRPr="00902D1B" w:rsidRDefault="00831BDC" w:rsidP="00831BDC">
      <w:pPr>
        <w:pStyle w:val="a3"/>
        <w:numPr>
          <w:ilvl w:val="0"/>
          <w:numId w:val="1"/>
        </w:numPr>
      </w:pPr>
      <w:r w:rsidRPr="00902D1B">
        <w:t>JOA staging (operated side)</w:t>
      </w:r>
    </w:p>
    <w:p w14:paraId="0C055144" w14:textId="77777777" w:rsidR="00831BDC" w:rsidRPr="00902D1B" w:rsidRDefault="00831BDC" w:rsidP="00831BDC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0</w:t>
      </w:r>
      <w:r w:rsidRPr="00902D1B">
        <w:rPr>
          <w:lang w:eastAsia="ja-JP"/>
        </w:rPr>
        <w:t>:</w:t>
      </w:r>
      <w:r w:rsidRPr="00902D1B">
        <w:t xml:space="preserve"> </w:t>
      </w:r>
      <w:r w:rsidRPr="00902D1B">
        <w:rPr>
          <w:lang w:eastAsia="ja-JP"/>
        </w:rPr>
        <w:t>Stage 0</w:t>
      </w:r>
    </w:p>
    <w:p w14:paraId="430B5081" w14:textId="77777777" w:rsidR="00831BDC" w:rsidRPr="00902D1B" w:rsidRDefault="00831BDC" w:rsidP="00831BDC">
      <w:pPr>
        <w:pStyle w:val="a3"/>
      </w:pPr>
      <w:r w:rsidRPr="00902D1B">
        <w:t>1: Stage 1</w:t>
      </w:r>
      <w:r w:rsidRPr="00902D1B">
        <w:br/>
        <w:t>2: Stage 2</w:t>
      </w:r>
    </w:p>
    <w:p w14:paraId="241C448C" w14:textId="77777777" w:rsidR="00831BDC" w:rsidRPr="00902D1B" w:rsidRDefault="00831BDC" w:rsidP="00831BDC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3</w:t>
      </w:r>
      <w:r w:rsidRPr="00902D1B">
        <w:rPr>
          <w:lang w:eastAsia="ja-JP"/>
        </w:rPr>
        <w:t>:</w:t>
      </w:r>
      <w:r w:rsidRPr="00902D1B">
        <w:t xml:space="preserve"> </w:t>
      </w:r>
      <w:r w:rsidRPr="00902D1B">
        <w:rPr>
          <w:lang w:eastAsia="ja-JP"/>
        </w:rPr>
        <w:t>Stage 3</w:t>
      </w:r>
    </w:p>
    <w:p w14:paraId="700CEFAC" w14:textId="76BBE067" w:rsidR="00831BDC" w:rsidRPr="00902D1B" w:rsidRDefault="00831BDC" w:rsidP="00831BDC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4</w:t>
      </w:r>
      <w:r w:rsidRPr="00902D1B">
        <w:rPr>
          <w:lang w:eastAsia="ja-JP"/>
        </w:rPr>
        <w:t>:</w:t>
      </w:r>
      <w:r w:rsidRPr="00902D1B">
        <w:t xml:space="preserve"> </w:t>
      </w:r>
      <w:r w:rsidRPr="00902D1B">
        <w:rPr>
          <w:lang w:eastAsia="ja-JP"/>
        </w:rPr>
        <w:t>Stage 4</w:t>
      </w:r>
    </w:p>
    <w:p w14:paraId="0593E337" w14:textId="77777777" w:rsidR="00874268" w:rsidRPr="00902D1B" w:rsidRDefault="00874268" w:rsidP="00831BDC"/>
    <w:p w14:paraId="5E6DA677" w14:textId="23CAA154" w:rsidR="00D33D4C" w:rsidRPr="00902D1B" w:rsidRDefault="00831BDC" w:rsidP="00D33D4C">
      <w:pPr>
        <w:pStyle w:val="a3"/>
        <w:numPr>
          <w:ilvl w:val="0"/>
          <w:numId w:val="1"/>
        </w:numPr>
      </w:pPr>
      <w:r w:rsidRPr="00902D1B">
        <w:t>Before THA</w:t>
      </w:r>
    </w:p>
    <w:p w14:paraId="2F9808FC" w14:textId="491B0C2F" w:rsidR="00EA2DA6" w:rsidRPr="00902D1B" w:rsidRDefault="00831BDC" w:rsidP="00EA2DA6">
      <w:pPr>
        <w:ind w:firstLineChars="300" w:firstLine="720"/>
      </w:pPr>
      <w:r w:rsidRPr="00902D1B">
        <w:t>Stand-up test: CDL stage</w:t>
      </w:r>
    </w:p>
    <w:p w14:paraId="769D78A5" w14:textId="2C3C2D00" w:rsidR="00D33D4C" w:rsidRPr="00902D1B" w:rsidRDefault="00EA2DA6" w:rsidP="00EA2DA6">
      <w:pPr>
        <w:pStyle w:val="a3"/>
      </w:pPr>
      <w:r w:rsidRPr="00902D1B">
        <w:t>0</w:t>
      </w:r>
      <w:r w:rsidR="00D33D4C" w:rsidRPr="00902D1B">
        <w:t xml:space="preserve">: </w:t>
      </w:r>
      <w:r w:rsidR="0030243F" w:rsidRPr="00902D1B">
        <w:t>No locomotive syndrome</w:t>
      </w:r>
      <w:r w:rsidR="00D33D4C" w:rsidRPr="00902D1B">
        <w:br/>
      </w:r>
      <w:r w:rsidRPr="00902D1B">
        <w:t>1</w:t>
      </w:r>
      <w:r w:rsidR="00D33D4C" w:rsidRPr="00902D1B">
        <w:t xml:space="preserve">: </w:t>
      </w:r>
      <w:r w:rsidRPr="00902D1B">
        <w:t>Stage 1</w:t>
      </w:r>
      <w:r w:rsidR="00D33D4C" w:rsidRPr="00902D1B">
        <w:br/>
      </w:r>
      <w:r w:rsidRPr="00902D1B">
        <w:t>2</w:t>
      </w:r>
      <w:r w:rsidR="00D33D4C" w:rsidRPr="00902D1B">
        <w:t xml:space="preserve">: </w:t>
      </w:r>
      <w:r w:rsidRPr="00902D1B">
        <w:t>Stage 2</w:t>
      </w:r>
      <w:r w:rsidR="00D33D4C" w:rsidRPr="00902D1B">
        <w:br/>
      </w:r>
      <w:r w:rsidRPr="00902D1B">
        <w:t>3</w:t>
      </w:r>
      <w:r w:rsidR="00D33D4C" w:rsidRPr="00902D1B">
        <w:t xml:space="preserve">: </w:t>
      </w:r>
      <w:r w:rsidRPr="00902D1B">
        <w:t>Stage 3</w:t>
      </w:r>
    </w:p>
    <w:p w14:paraId="1B9726C7" w14:textId="10B7689A" w:rsidR="00831BDC" w:rsidRPr="00902D1B" w:rsidRDefault="00831BDC" w:rsidP="00EA2DA6">
      <w:pPr>
        <w:pStyle w:val="a3"/>
      </w:pPr>
    </w:p>
    <w:p w14:paraId="122A4EA0" w14:textId="48C3EDD1" w:rsidR="00D33D4C" w:rsidRPr="00902D1B" w:rsidRDefault="00D33D4C" w:rsidP="00831BDC"/>
    <w:p w14:paraId="1F873B7A" w14:textId="220174EA" w:rsidR="00880B69" w:rsidRPr="00902D1B" w:rsidRDefault="00880B69" w:rsidP="00831BDC"/>
    <w:p w14:paraId="2CEEF453" w14:textId="661FDA49" w:rsidR="00880B69" w:rsidRPr="00902D1B" w:rsidRDefault="00880B69" w:rsidP="00831BDC"/>
    <w:p w14:paraId="6F05FCF5" w14:textId="53C6260F" w:rsidR="00880B69" w:rsidRPr="00902D1B" w:rsidRDefault="00880B69" w:rsidP="00831BDC"/>
    <w:p w14:paraId="73AEEC61" w14:textId="77777777" w:rsidR="00880B69" w:rsidRPr="00902D1B" w:rsidRDefault="00880B69" w:rsidP="00831BDC"/>
    <w:p w14:paraId="7C170D30" w14:textId="77777777" w:rsidR="00D33D4C" w:rsidRPr="00902D1B" w:rsidRDefault="00831BDC" w:rsidP="00D33D4C">
      <w:pPr>
        <w:pStyle w:val="a3"/>
        <w:numPr>
          <w:ilvl w:val="0"/>
          <w:numId w:val="1"/>
        </w:numPr>
      </w:pPr>
      <w:r w:rsidRPr="00902D1B">
        <w:lastRenderedPageBreak/>
        <w:t>Before THA</w:t>
      </w:r>
    </w:p>
    <w:p w14:paraId="1B61EC11" w14:textId="59B9D241" w:rsidR="00573E2D" w:rsidRPr="00902D1B" w:rsidRDefault="00880B69" w:rsidP="00D33D4C">
      <w:pPr>
        <w:pStyle w:val="a3"/>
      </w:pPr>
      <w:r w:rsidRPr="00902D1B">
        <w:t>Stand-up test: Score</w:t>
      </w:r>
      <w:r w:rsidR="00573E2D" w:rsidRPr="00902D1B">
        <w:t xml:space="preserve"> </w:t>
      </w:r>
    </w:p>
    <w:p w14:paraId="16AA04F2" w14:textId="77777777" w:rsidR="00573E2D" w:rsidRPr="00902D1B" w:rsidRDefault="00573E2D" w:rsidP="00D33D4C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0</w:t>
      </w:r>
      <w:r w:rsidRPr="00902D1B">
        <w:rPr>
          <w:lang w:eastAsia="ja-JP"/>
        </w:rPr>
        <w:t xml:space="preserve">: </w:t>
      </w:r>
      <w:r w:rsidRPr="00902D1B">
        <w:t>Score 0</w:t>
      </w:r>
    </w:p>
    <w:p w14:paraId="138C774E" w14:textId="77777777" w:rsidR="00D33D4C" w:rsidRPr="00902D1B" w:rsidRDefault="00D33D4C" w:rsidP="00D33D4C">
      <w:pPr>
        <w:pStyle w:val="a3"/>
      </w:pPr>
      <w:r w:rsidRPr="00902D1B">
        <w:t xml:space="preserve">1: </w:t>
      </w:r>
      <w:r w:rsidR="00573E2D" w:rsidRPr="00902D1B">
        <w:t>Score 1</w:t>
      </w:r>
      <w:r w:rsidRPr="00902D1B">
        <w:br/>
        <w:t xml:space="preserve">2: </w:t>
      </w:r>
      <w:r w:rsidR="00573E2D" w:rsidRPr="00902D1B">
        <w:t>Score 2</w:t>
      </w:r>
      <w:r w:rsidRPr="00902D1B">
        <w:br/>
        <w:t xml:space="preserve">3: </w:t>
      </w:r>
      <w:r w:rsidR="00573E2D" w:rsidRPr="00902D1B">
        <w:t>Score 3</w:t>
      </w:r>
      <w:r w:rsidRPr="00902D1B">
        <w:br/>
        <w:t xml:space="preserve">4: </w:t>
      </w:r>
      <w:r w:rsidR="00573E2D" w:rsidRPr="00902D1B">
        <w:t>Score 4</w:t>
      </w:r>
    </w:p>
    <w:p w14:paraId="0EC9B871" w14:textId="77777777" w:rsidR="00D33D4C" w:rsidRPr="00902D1B" w:rsidRDefault="00D33D4C" w:rsidP="00D33D4C">
      <w:pPr>
        <w:pStyle w:val="a3"/>
      </w:pPr>
      <w:r w:rsidRPr="00902D1B">
        <w:t xml:space="preserve">5: </w:t>
      </w:r>
      <w:r w:rsidR="00573E2D" w:rsidRPr="00902D1B">
        <w:t>Score 5</w:t>
      </w:r>
    </w:p>
    <w:p w14:paraId="6BB57701" w14:textId="77777777" w:rsidR="00D33D4C" w:rsidRPr="00902D1B" w:rsidRDefault="009B34CA" w:rsidP="00D33D4C">
      <w:pPr>
        <w:pStyle w:val="a3"/>
      </w:pPr>
      <w:r w:rsidRPr="00902D1B">
        <w:rPr>
          <w:rFonts w:hint="eastAsia"/>
          <w:lang w:eastAsia="ja-JP"/>
        </w:rPr>
        <w:t>6</w:t>
      </w:r>
      <w:r w:rsidRPr="00902D1B">
        <w:rPr>
          <w:lang w:eastAsia="ja-JP"/>
        </w:rPr>
        <w:t>:</w:t>
      </w:r>
      <w:r w:rsidR="00573E2D" w:rsidRPr="00902D1B">
        <w:rPr>
          <w:rFonts w:hint="eastAsia"/>
          <w:lang w:eastAsia="ja-JP"/>
        </w:rPr>
        <w:t xml:space="preserve"> </w:t>
      </w:r>
      <w:r w:rsidR="00573E2D" w:rsidRPr="00902D1B">
        <w:t>Score 6</w:t>
      </w:r>
    </w:p>
    <w:p w14:paraId="2BA344CB" w14:textId="77777777" w:rsidR="00573E2D" w:rsidRPr="00902D1B" w:rsidRDefault="00573E2D" w:rsidP="00D33D4C">
      <w:pPr>
        <w:pStyle w:val="a3"/>
      </w:pPr>
      <w:r w:rsidRPr="00902D1B">
        <w:rPr>
          <w:rFonts w:hint="eastAsia"/>
          <w:lang w:eastAsia="ja-JP"/>
        </w:rPr>
        <w:t>7</w:t>
      </w:r>
      <w:r w:rsidRPr="00902D1B">
        <w:rPr>
          <w:lang w:eastAsia="ja-JP"/>
        </w:rPr>
        <w:t xml:space="preserve">: </w:t>
      </w:r>
      <w:r w:rsidRPr="00902D1B">
        <w:t>Score 7</w:t>
      </w:r>
    </w:p>
    <w:p w14:paraId="3192FB16" w14:textId="77777777" w:rsidR="00573E2D" w:rsidRPr="00902D1B" w:rsidRDefault="00573E2D" w:rsidP="00D33D4C">
      <w:pPr>
        <w:pStyle w:val="a3"/>
      </w:pPr>
      <w:r w:rsidRPr="00902D1B">
        <w:rPr>
          <w:rFonts w:hint="eastAsia"/>
          <w:lang w:eastAsia="ja-JP"/>
        </w:rPr>
        <w:t>8</w:t>
      </w:r>
      <w:r w:rsidRPr="00902D1B">
        <w:rPr>
          <w:lang w:eastAsia="ja-JP"/>
        </w:rPr>
        <w:t xml:space="preserve">: </w:t>
      </w:r>
      <w:r w:rsidRPr="00902D1B">
        <w:t>Score 8</w:t>
      </w:r>
    </w:p>
    <w:p w14:paraId="78C7634A" w14:textId="7E4B1C00" w:rsidR="00831BDC" w:rsidRPr="00902D1B" w:rsidRDefault="00831BDC" w:rsidP="00D33D4C">
      <w:pPr>
        <w:pStyle w:val="a3"/>
        <w:rPr>
          <w:lang w:eastAsia="ja-JP"/>
        </w:rPr>
      </w:pPr>
    </w:p>
    <w:p w14:paraId="58CC605D" w14:textId="21EDAE17" w:rsidR="007F792A" w:rsidRPr="00902D1B" w:rsidRDefault="007F792A" w:rsidP="007F792A">
      <w:pPr>
        <w:pStyle w:val="a3"/>
        <w:numPr>
          <w:ilvl w:val="0"/>
          <w:numId w:val="1"/>
        </w:numPr>
      </w:pPr>
      <w:r w:rsidRPr="00902D1B">
        <w:t>Before THA</w:t>
      </w:r>
    </w:p>
    <w:p w14:paraId="3399B2EB" w14:textId="61DC691A" w:rsidR="007F792A" w:rsidRPr="00902D1B" w:rsidRDefault="007F792A" w:rsidP="007F792A">
      <w:pPr>
        <w:pStyle w:val="a3"/>
      </w:pPr>
      <w:r w:rsidRPr="00902D1B">
        <w:t>Two-step test: CDL stage</w:t>
      </w:r>
    </w:p>
    <w:p w14:paraId="396B88B6" w14:textId="46C4B5A6" w:rsidR="00BB33E7" w:rsidRPr="00902D1B" w:rsidRDefault="007F792A" w:rsidP="007F792A">
      <w:pPr>
        <w:pStyle w:val="a3"/>
      </w:pPr>
      <w:r w:rsidRPr="00902D1B">
        <w:t>0: 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6D688050" w14:textId="77777777" w:rsidR="00D33D4C" w:rsidRPr="00902D1B" w:rsidRDefault="00D33D4C" w:rsidP="00D33D4C">
      <w:pPr>
        <w:pStyle w:val="a3"/>
      </w:pPr>
    </w:p>
    <w:p w14:paraId="5D0F60DE" w14:textId="5D88D2B7" w:rsidR="00D33D4C" w:rsidRPr="00902D1B" w:rsidRDefault="007F792A" w:rsidP="00D2668E">
      <w:pPr>
        <w:pStyle w:val="a3"/>
        <w:numPr>
          <w:ilvl w:val="0"/>
          <w:numId w:val="1"/>
        </w:numPr>
      </w:pPr>
      <w:r w:rsidRPr="00902D1B">
        <w:t>Before THA</w:t>
      </w:r>
    </w:p>
    <w:p w14:paraId="3203FC64" w14:textId="37E43BFC" w:rsidR="00D2668E" w:rsidRPr="00902D1B" w:rsidRDefault="007F792A" w:rsidP="00D2668E">
      <w:pPr>
        <w:pStyle w:val="a3"/>
      </w:pPr>
      <w:r w:rsidRPr="00902D1B">
        <w:t>GLFS-25: CDL stage</w:t>
      </w:r>
    </w:p>
    <w:p w14:paraId="42B931A6" w14:textId="74E2719A" w:rsidR="007F792A" w:rsidRPr="00902D1B" w:rsidRDefault="00D2668E" w:rsidP="007F792A">
      <w:pPr>
        <w:pStyle w:val="a3"/>
      </w:pPr>
      <w:r w:rsidRPr="00902D1B">
        <w:t xml:space="preserve">0: </w:t>
      </w:r>
      <w:r w:rsidR="00A70D32" w:rsidRPr="00902D1B">
        <w:t>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4E691114" w14:textId="77777777" w:rsidR="00D2668E" w:rsidRPr="00902D1B" w:rsidRDefault="00D2668E" w:rsidP="00D2668E"/>
    <w:p w14:paraId="2FC1165E" w14:textId="540E0420" w:rsidR="00D33D4C" w:rsidRPr="00902D1B" w:rsidRDefault="00880A7C" w:rsidP="00D33D4C">
      <w:pPr>
        <w:pStyle w:val="a3"/>
        <w:numPr>
          <w:ilvl w:val="0"/>
          <w:numId w:val="1"/>
        </w:numPr>
      </w:pPr>
      <w:r w:rsidRPr="00902D1B">
        <w:t>Before THA</w:t>
      </w:r>
    </w:p>
    <w:p w14:paraId="1D83CF6B" w14:textId="591E59A1" w:rsidR="00D2668E" w:rsidRPr="00902D1B" w:rsidRDefault="00D2668E" w:rsidP="00D2668E">
      <w:pPr>
        <w:pStyle w:val="a3"/>
      </w:pPr>
      <w:r w:rsidRPr="00902D1B">
        <w:t>Total CDL stage</w:t>
      </w:r>
    </w:p>
    <w:p w14:paraId="64B90958" w14:textId="2E2D1037" w:rsidR="00D2668E" w:rsidRPr="00902D1B" w:rsidRDefault="00D2668E" w:rsidP="00D2668E">
      <w:pPr>
        <w:pStyle w:val="a3"/>
      </w:pPr>
      <w:r w:rsidRPr="00902D1B">
        <w:t xml:space="preserve">0: </w:t>
      </w:r>
      <w:r w:rsidR="00A70D32" w:rsidRPr="00902D1B">
        <w:t>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6EA86D42" w14:textId="77777777" w:rsidR="00A40EB0" w:rsidRPr="00902D1B" w:rsidRDefault="00A40EB0" w:rsidP="00880A7C"/>
    <w:p w14:paraId="22AFEB38" w14:textId="7C8A36B3" w:rsidR="00D051E7" w:rsidRPr="00902D1B" w:rsidRDefault="00880A7C" w:rsidP="00D051E7">
      <w:pPr>
        <w:pStyle w:val="a3"/>
        <w:numPr>
          <w:ilvl w:val="0"/>
          <w:numId w:val="1"/>
        </w:numPr>
      </w:pPr>
      <w:r w:rsidRPr="00902D1B">
        <w:t>3 months after THA</w:t>
      </w:r>
    </w:p>
    <w:p w14:paraId="51DF7638" w14:textId="12A8A784" w:rsidR="00A40EB0" w:rsidRPr="00902D1B" w:rsidRDefault="00880A7C" w:rsidP="00A40EB0">
      <w:pPr>
        <w:ind w:firstLineChars="300" w:firstLine="720"/>
      </w:pPr>
      <w:r w:rsidRPr="00902D1B">
        <w:t>Stand-up test: CDL stage</w:t>
      </w:r>
    </w:p>
    <w:p w14:paraId="04C72900" w14:textId="45D79E78" w:rsidR="00A40EB0" w:rsidRDefault="00A40EB0" w:rsidP="00A40EB0">
      <w:pPr>
        <w:pStyle w:val="a3"/>
      </w:pPr>
      <w:r w:rsidRPr="00902D1B">
        <w:t>0: 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6C03D6E2" w14:textId="3036B630" w:rsidR="00880A7C" w:rsidRDefault="00880A7C" w:rsidP="00880A7C"/>
    <w:p w14:paraId="3DF80B02" w14:textId="6FCB0EB6" w:rsidR="00880A7C" w:rsidRDefault="00880A7C" w:rsidP="00880A7C"/>
    <w:p w14:paraId="5C0044CA" w14:textId="115BF026" w:rsidR="00880A7C" w:rsidRDefault="00880A7C" w:rsidP="00880A7C"/>
    <w:p w14:paraId="0F189176" w14:textId="3C91236D" w:rsidR="00880A7C" w:rsidRDefault="00880A7C" w:rsidP="00880A7C"/>
    <w:p w14:paraId="2708D1FC" w14:textId="186C6BAB" w:rsidR="00880A7C" w:rsidRDefault="00880A7C" w:rsidP="00880A7C"/>
    <w:p w14:paraId="126B3EAA" w14:textId="374FB46F" w:rsidR="00880A7C" w:rsidRDefault="00880A7C" w:rsidP="00880A7C"/>
    <w:p w14:paraId="07C9D467" w14:textId="64E6313B" w:rsidR="00880A7C" w:rsidRDefault="00880A7C" w:rsidP="00880A7C"/>
    <w:p w14:paraId="6DFB9F04" w14:textId="77777777" w:rsidR="00880A7C" w:rsidRDefault="00880A7C" w:rsidP="00880A7C"/>
    <w:p w14:paraId="31121C15" w14:textId="550A9DFD" w:rsidR="00A40EB0" w:rsidRPr="00902D1B" w:rsidRDefault="00880A7C" w:rsidP="00A40EB0">
      <w:pPr>
        <w:pStyle w:val="a3"/>
        <w:numPr>
          <w:ilvl w:val="0"/>
          <w:numId w:val="1"/>
        </w:numPr>
      </w:pPr>
      <w:r w:rsidRPr="00902D1B">
        <w:lastRenderedPageBreak/>
        <w:t>3 months after THA</w:t>
      </w:r>
    </w:p>
    <w:p w14:paraId="1ECC1332" w14:textId="410B9475" w:rsidR="00A40EB0" w:rsidRPr="00902D1B" w:rsidRDefault="00880A7C" w:rsidP="00A40EB0">
      <w:pPr>
        <w:pStyle w:val="a3"/>
      </w:pPr>
      <w:r w:rsidRPr="00902D1B">
        <w:t>Stand-up test: Score</w:t>
      </w:r>
      <w:r w:rsidR="00A40EB0" w:rsidRPr="00902D1B">
        <w:t xml:space="preserve"> </w:t>
      </w:r>
    </w:p>
    <w:p w14:paraId="1609162C" w14:textId="77777777" w:rsidR="00A40EB0" w:rsidRPr="00902D1B" w:rsidRDefault="00A40EB0" w:rsidP="00A40EB0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0</w:t>
      </w:r>
      <w:r w:rsidRPr="00902D1B">
        <w:rPr>
          <w:lang w:eastAsia="ja-JP"/>
        </w:rPr>
        <w:t xml:space="preserve">: </w:t>
      </w:r>
      <w:r w:rsidRPr="00902D1B">
        <w:t>Score 0</w:t>
      </w:r>
    </w:p>
    <w:p w14:paraId="75A44184" w14:textId="77777777" w:rsidR="00A40EB0" w:rsidRPr="00902D1B" w:rsidRDefault="00A40EB0" w:rsidP="00A40EB0">
      <w:pPr>
        <w:pStyle w:val="a3"/>
      </w:pPr>
      <w:r w:rsidRPr="00902D1B">
        <w:t>1: Score 1</w:t>
      </w:r>
      <w:r w:rsidRPr="00902D1B">
        <w:br/>
        <w:t>2: Score 2</w:t>
      </w:r>
      <w:r w:rsidRPr="00902D1B">
        <w:br/>
        <w:t>3: Score 3</w:t>
      </w:r>
      <w:r w:rsidRPr="00902D1B">
        <w:br/>
        <w:t>4: Score 4</w:t>
      </w:r>
    </w:p>
    <w:p w14:paraId="39725340" w14:textId="77777777" w:rsidR="00A40EB0" w:rsidRPr="00902D1B" w:rsidRDefault="00A40EB0" w:rsidP="00A40EB0">
      <w:pPr>
        <w:pStyle w:val="a3"/>
      </w:pPr>
      <w:r w:rsidRPr="00902D1B">
        <w:t>5: Score 5</w:t>
      </w:r>
    </w:p>
    <w:p w14:paraId="71F0801C" w14:textId="77777777" w:rsidR="00A40EB0" w:rsidRPr="00902D1B" w:rsidRDefault="00A40EB0" w:rsidP="00A40EB0">
      <w:pPr>
        <w:pStyle w:val="a3"/>
      </w:pPr>
      <w:r w:rsidRPr="00902D1B">
        <w:rPr>
          <w:rFonts w:hint="eastAsia"/>
          <w:lang w:eastAsia="ja-JP"/>
        </w:rPr>
        <w:t>6</w:t>
      </w:r>
      <w:r w:rsidRPr="00902D1B">
        <w:rPr>
          <w:lang w:eastAsia="ja-JP"/>
        </w:rPr>
        <w:t>:</w:t>
      </w:r>
      <w:r w:rsidRPr="00902D1B">
        <w:rPr>
          <w:rFonts w:hint="eastAsia"/>
          <w:lang w:eastAsia="ja-JP"/>
        </w:rPr>
        <w:t xml:space="preserve"> </w:t>
      </w:r>
      <w:r w:rsidRPr="00902D1B">
        <w:t>Score 6</w:t>
      </w:r>
    </w:p>
    <w:p w14:paraId="326FA56A" w14:textId="77777777" w:rsidR="00A40EB0" w:rsidRPr="00902D1B" w:rsidRDefault="00A40EB0" w:rsidP="00A40EB0">
      <w:pPr>
        <w:pStyle w:val="a3"/>
      </w:pPr>
      <w:r w:rsidRPr="00902D1B">
        <w:rPr>
          <w:rFonts w:hint="eastAsia"/>
          <w:lang w:eastAsia="ja-JP"/>
        </w:rPr>
        <w:t>7</w:t>
      </w:r>
      <w:r w:rsidRPr="00902D1B">
        <w:rPr>
          <w:lang w:eastAsia="ja-JP"/>
        </w:rPr>
        <w:t xml:space="preserve">: </w:t>
      </w:r>
      <w:r w:rsidRPr="00902D1B">
        <w:t>Score 7</w:t>
      </w:r>
    </w:p>
    <w:p w14:paraId="00299513" w14:textId="77777777" w:rsidR="00A40EB0" w:rsidRPr="00902D1B" w:rsidRDefault="00A40EB0" w:rsidP="00A40EB0">
      <w:pPr>
        <w:pStyle w:val="a3"/>
      </w:pPr>
      <w:r w:rsidRPr="00902D1B">
        <w:rPr>
          <w:rFonts w:hint="eastAsia"/>
          <w:lang w:eastAsia="ja-JP"/>
        </w:rPr>
        <w:t>8</w:t>
      </w:r>
      <w:r w:rsidRPr="00902D1B">
        <w:rPr>
          <w:lang w:eastAsia="ja-JP"/>
        </w:rPr>
        <w:t xml:space="preserve">: </w:t>
      </w:r>
      <w:r w:rsidRPr="00902D1B">
        <w:t>Score 8</w:t>
      </w:r>
    </w:p>
    <w:p w14:paraId="5550F6F9" w14:textId="77777777" w:rsidR="00A40EB0" w:rsidRPr="00902D1B" w:rsidRDefault="00A40EB0" w:rsidP="00880A7C">
      <w:pPr>
        <w:rPr>
          <w:lang w:eastAsia="ja-JP"/>
        </w:rPr>
      </w:pPr>
    </w:p>
    <w:p w14:paraId="1E1F89B9" w14:textId="738FC5DC" w:rsidR="00A40EB0" w:rsidRPr="00902D1B" w:rsidRDefault="00880A7C" w:rsidP="00A40EB0">
      <w:pPr>
        <w:pStyle w:val="a3"/>
        <w:numPr>
          <w:ilvl w:val="0"/>
          <w:numId w:val="1"/>
        </w:numPr>
      </w:pPr>
      <w:r w:rsidRPr="00902D1B">
        <w:t>3 months after THA</w:t>
      </w:r>
    </w:p>
    <w:p w14:paraId="3AF33AD3" w14:textId="27991E66" w:rsidR="00A40EB0" w:rsidRPr="00902D1B" w:rsidRDefault="00D51944" w:rsidP="00A40EB0">
      <w:pPr>
        <w:pStyle w:val="a3"/>
      </w:pPr>
      <w:r w:rsidRPr="00902D1B">
        <w:t>Two-step test: CDL stage</w:t>
      </w:r>
    </w:p>
    <w:p w14:paraId="20248878" w14:textId="4218C410" w:rsidR="00A40EB0" w:rsidRPr="00902D1B" w:rsidRDefault="00A40EB0" w:rsidP="00A40EB0">
      <w:pPr>
        <w:pStyle w:val="a3"/>
      </w:pPr>
      <w:r w:rsidRPr="00902D1B">
        <w:t>0: 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06790726" w14:textId="77777777" w:rsidR="00390786" w:rsidRPr="00902D1B" w:rsidRDefault="00390786" w:rsidP="00D51944"/>
    <w:p w14:paraId="6C13EFC1" w14:textId="34F25A8E" w:rsidR="00A40EB0" w:rsidRPr="00902D1B" w:rsidRDefault="00D51944" w:rsidP="00A40EB0">
      <w:pPr>
        <w:pStyle w:val="a3"/>
        <w:numPr>
          <w:ilvl w:val="0"/>
          <w:numId w:val="1"/>
        </w:numPr>
      </w:pPr>
      <w:r w:rsidRPr="00902D1B">
        <w:t>3 months after THA</w:t>
      </w:r>
    </w:p>
    <w:p w14:paraId="53E1ACBC" w14:textId="18736B9B" w:rsidR="00A40EB0" w:rsidRPr="00902D1B" w:rsidRDefault="00D51944" w:rsidP="00A40EB0">
      <w:pPr>
        <w:pStyle w:val="a3"/>
      </w:pPr>
      <w:r w:rsidRPr="00902D1B">
        <w:t>GLFS-25: CDL stage</w:t>
      </w:r>
    </w:p>
    <w:p w14:paraId="13AC7840" w14:textId="4B2670F4" w:rsidR="00A40EB0" w:rsidRPr="00902D1B" w:rsidRDefault="00A40EB0" w:rsidP="00A40EB0">
      <w:pPr>
        <w:pStyle w:val="a3"/>
      </w:pPr>
      <w:r w:rsidRPr="00902D1B">
        <w:t>0: 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3286C9C6" w14:textId="77777777" w:rsidR="00D51944" w:rsidRPr="00902D1B" w:rsidRDefault="00D51944" w:rsidP="00A40EB0"/>
    <w:p w14:paraId="0F28F7CA" w14:textId="0717CC04" w:rsidR="00A40EB0" w:rsidRPr="00902D1B" w:rsidRDefault="00D51944" w:rsidP="00A40EB0">
      <w:pPr>
        <w:pStyle w:val="a3"/>
        <w:numPr>
          <w:ilvl w:val="0"/>
          <w:numId w:val="1"/>
        </w:numPr>
      </w:pPr>
      <w:r w:rsidRPr="00902D1B">
        <w:t>3 months after THA</w:t>
      </w:r>
    </w:p>
    <w:p w14:paraId="31B6C385" w14:textId="0D642BCA" w:rsidR="00A40EB0" w:rsidRPr="00902D1B" w:rsidRDefault="00A40EB0" w:rsidP="00A40EB0">
      <w:pPr>
        <w:pStyle w:val="a3"/>
      </w:pPr>
      <w:r w:rsidRPr="00902D1B">
        <w:t>Total CDL stage</w:t>
      </w:r>
    </w:p>
    <w:p w14:paraId="4B779590" w14:textId="1CC823FF" w:rsidR="00A40EB0" w:rsidRPr="00902D1B" w:rsidRDefault="00A40EB0" w:rsidP="00A40EB0">
      <w:pPr>
        <w:pStyle w:val="a3"/>
      </w:pPr>
      <w:r w:rsidRPr="00902D1B">
        <w:t>0: No locomotive syndrome</w:t>
      </w:r>
      <w:r w:rsidRPr="00902D1B">
        <w:br/>
        <w:t>1: Stage 1</w:t>
      </w:r>
      <w:r w:rsidRPr="00902D1B">
        <w:br/>
        <w:t>2: Stage 2</w:t>
      </w:r>
      <w:r w:rsidRPr="00902D1B">
        <w:br/>
        <w:t>3: Stage 3</w:t>
      </w:r>
    </w:p>
    <w:p w14:paraId="45B1A3C2" w14:textId="1EF3EA15" w:rsidR="00A40EB0" w:rsidRPr="00902D1B" w:rsidRDefault="00A40EB0" w:rsidP="00A40EB0">
      <w:pPr>
        <w:pStyle w:val="a3"/>
      </w:pPr>
    </w:p>
    <w:p w14:paraId="5864AE74" w14:textId="0C6A73B5" w:rsidR="00D51944" w:rsidRPr="00902D1B" w:rsidRDefault="00D51944" w:rsidP="00D51944">
      <w:pPr>
        <w:pStyle w:val="a3"/>
        <w:numPr>
          <w:ilvl w:val="0"/>
          <w:numId w:val="1"/>
        </w:numPr>
      </w:pPr>
      <w:r w:rsidRPr="00902D1B">
        <w:t>Changes in the total CDL</w:t>
      </w:r>
    </w:p>
    <w:p w14:paraId="6AE58CF7" w14:textId="165FD07C" w:rsidR="00D51944" w:rsidRPr="00902D1B" w:rsidRDefault="00D51944" w:rsidP="00D51944">
      <w:pPr>
        <w:pStyle w:val="a3"/>
        <w:rPr>
          <w:lang w:eastAsia="ja-JP"/>
        </w:rPr>
      </w:pPr>
      <w:r w:rsidRPr="00902D1B">
        <w:rPr>
          <w:rFonts w:hint="eastAsia"/>
          <w:lang w:eastAsia="ja-JP"/>
        </w:rPr>
        <w:t>-</w:t>
      </w:r>
      <w:r w:rsidRPr="00902D1B">
        <w:rPr>
          <w:lang w:eastAsia="ja-JP"/>
        </w:rPr>
        <w:t>1</w:t>
      </w:r>
      <w:r w:rsidR="00E03B7D" w:rsidRPr="00902D1B">
        <w:rPr>
          <w:lang w:eastAsia="ja-JP"/>
        </w:rPr>
        <w:t>:</w:t>
      </w:r>
      <w:r w:rsidR="00981CB0" w:rsidRPr="00902D1B">
        <w:t xml:space="preserve"> </w:t>
      </w:r>
      <w:r w:rsidR="00981CB0" w:rsidRPr="00902D1B">
        <w:rPr>
          <w:lang w:eastAsia="ja-JP"/>
        </w:rPr>
        <w:t>One-stage deterioration</w:t>
      </w:r>
    </w:p>
    <w:p w14:paraId="29856E16" w14:textId="10CD7929" w:rsidR="00D51944" w:rsidRPr="00902D1B" w:rsidRDefault="00D51944" w:rsidP="00D51944">
      <w:pPr>
        <w:pStyle w:val="a3"/>
      </w:pPr>
      <w:r w:rsidRPr="00902D1B">
        <w:t xml:space="preserve">0: </w:t>
      </w:r>
      <w:r w:rsidR="00981CB0" w:rsidRPr="00902D1B">
        <w:t>No change</w:t>
      </w:r>
      <w:r w:rsidRPr="00902D1B">
        <w:br/>
        <w:t xml:space="preserve">1: </w:t>
      </w:r>
      <w:r w:rsidR="00981CB0" w:rsidRPr="00902D1B">
        <w:t>One-stage improvement</w:t>
      </w:r>
      <w:r w:rsidRPr="00902D1B">
        <w:br/>
        <w:t xml:space="preserve">2: </w:t>
      </w:r>
      <w:r w:rsidR="00981CB0" w:rsidRPr="00902D1B">
        <w:t>Two-stage improvement</w:t>
      </w:r>
      <w:r w:rsidRPr="00902D1B">
        <w:br/>
        <w:t xml:space="preserve">3: </w:t>
      </w:r>
      <w:r w:rsidR="00981CB0" w:rsidRPr="00902D1B">
        <w:t>Three-stage improvement</w:t>
      </w:r>
    </w:p>
    <w:p w14:paraId="0728B16F" w14:textId="4C7009DF" w:rsidR="00A40EB0" w:rsidRPr="00902D1B" w:rsidRDefault="00A40EB0" w:rsidP="00D51944"/>
    <w:p w14:paraId="4C345068" w14:textId="0982AAFB" w:rsidR="00981CB0" w:rsidRPr="00902D1B" w:rsidRDefault="00981CB0" w:rsidP="00981CB0">
      <w:pPr>
        <w:pStyle w:val="a3"/>
        <w:numPr>
          <w:ilvl w:val="0"/>
          <w:numId w:val="1"/>
        </w:numPr>
      </w:pPr>
      <w:r w:rsidRPr="00902D1B">
        <w:t>Improvements in the total CDL</w:t>
      </w:r>
    </w:p>
    <w:p w14:paraId="013793F8" w14:textId="639AE229" w:rsidR="00981CB0" w:rsidRDefault="00981CB0" w:rsidP="00981CB0">
      <w:pPr>
        <w:ind w:left="708"/>
      </w:pPr>
      <w:r w:rsidRPr="00902D1B">
        <w:t>0: Non-improvement</w:t>
      </w:r>
      <w:r w:rsidRPr="00902D1B">
        <w:br/>
        <w:t>1: Improvement</w:t>
      </w:r>
      <w:r>
        <w:br/>
      </w:r>
    </w:p>
    <w:p w14:paraId="47E32EEA" w14:textId="718B8FB0" w:rsidR="009B715E" w:rsidRDefault="009B715E" w:rsidP="00981CB0">
      <w:pPr>
        <w:ind w:left="708"/>
      </w:pPr>
    </w:p>
    <w:p w14:paraId="1214341F" w14:textId="2C20535E" w:rsidR="009B715E" w:rsidRDefault="009B715E" w:rsidP="00981CB0">
      <w:pPr>
        <w:ind w:left="708"/>
      </w:pPr>
    </w:p>
    <w:p w14:paraId="6F2B0946" w14:textId="610FB13F" w:rsidR="009B715E" w:rsidRDefault="009B715E" w:rsidP="00981CB0">
      <w:pPr>
        <w:ind w:left="708"/>
      </w:pPr>
    </w:p>
    <w:p w14:paraId="21F2520F" w14:textId="095FB0C7" w:rsidR="009B715E" w:rsidRDefault="009B715E" w:rsidP="009B715E">
      <w:pPr>
        <w:pStyle w:val="a3"/>
        <w:numPr>
          <w:ilvl w:val="0"/>
          <w:numId w:val="1"/>
        </w:numPr>
      </w:pPr>
      <w:r w:rsidRPr="009B715E">
        <w:lastRenderedPageBreak/>
        <w:t>Before THA</w:t>
      </w:r>
    </w:p>
    <w:p w14:paraId="370D6CB4" w14:textId="77233957" w:rsidR="009B715E" w:rsidRPr="009B715E" w:rsidRDefault="009B715E" w:rsidP="009B715E">
      <w:pPr>
        <w:pStyle w:val="a3"/>
      </w:pPr>
      <w:r w:rsidRPr="009B715E">
        <w:t>GLFS-25: Q1</w:t>
      </w:r>
      <w:r>
        <w:t>-</w:t>
      </w:r>
      <w:r w:rsidR="00BF0B67">
        <w:t>4</w:t>
      </w:r>
    </w:p>
    <w:p w14:paraId="6842D783" w14:textId="6111ABCC" w:rsidR="009B715E" w:rsidRDefault="009B715E" w:rsidP="009B715E">
      <w:pPr>
        <w:ind w:left="708"/>
      </w:pPr>
      <w:r w:rsidRPr="009B715E">
        <w:t xml:space="preserve">0: </w:t>
      </w:r>
      <w:r w:rsidR="00E85447">
        <w:t>No pain</w:t>
      </w:r>
      <w:r w:rsidRPr="009B715E">
        <w:br/>
        <w:t xml:space="preserve">1: </w:t>
      </w:r>
      <w:r w:rsidR="00E85447">
        <w:t>Mild pain</w:t>
      </w:r>
      <w:r>
        <w:br/>
        <w:t>2</w:t>
      </w:r>
      <w:r w:rsidR="00E85447">
        <w:t>: Moderate pain</w:t>
      </w:r>
    </w:p>
    <w:p w14:paraId="320FB09A" w14:textId="7DF8912B" w:rsidR="009B715E" w:rsidRDefault="009B715E" w:rsidP="00981CB0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 w:rsidR="00E85447">
        <w:rPr>
          <w:lang w:eastAsia="ja-JP"/>
        </w:rPr>
        <w:t>: Considerable pain</w:t>
      </w:r>
    </w:p>
    <w:p w14:paraId="5CA5019F" w14:textId="43E60A38" w:rsidR="009B715E" w:rsidRDefault="009B715E" w:rsidP="00981CB0">
      <w:pPr>
        <w:ind w:left="708"/>
        <w:rPr>
          <w:lang w:eastAsia="ja-JP"/>
        </w:rPr>
      </w:pPr>
      <w:r>
        <w:rPr>
          <w:rFonts w:hint="eastAsia"/>
          <w:lang w:eastAsia="ja-JP"/>
        </w:rPr>
        <w:t>4</w:t>
      </w:r>
      <w:r w:rsidR="00E85447">
        <w:rPr>
          <w:lang w:eastAsia="ja-JP"/>
        </w:rPr>
        <w:t>: Severe pain</w:t>
      </w:r>
    </w:p>
    <w:p w14:paraId="6CDF966E" w14:textId="589AE7F4" w:rsidR="00E85447" w:rsidRDefault="00E85447" w:rsidP="00981CB0">
      <w:pPr>
        <w:ind w:left="708"/>
        <w:rPr>
          <w:lang w:eastAsia="ja-JP"/>
        </w:rPr>
      </w:pPr>
    </w:p>
    <w:p w14:paraId="00F8848B" w14:textId="77777777" w:rsidR="00E85447" w:rsidRDefault="00E85447" w:rsidP="00E85447">
      <w:pPr>
        <w:pStyle w:val="a3"/>
        <w:numPr>
          <w:ilvl w:val="0"/>
          <w:numId w:val="1"/>
        </w:numPr>
      </w:pPr>
      <w:r w:rsidRPr="009B715E">
        <w:t>Before THA</w:t>
      </w:r>
    </w:p>
    <w:p w14:paraId="590167F7" w14:textId="698B5EF4" w:rsidR="00E85447" w:rsidRPr="009B715E" w:rsidRDefault="00E85447" w:rsidP="00E85447">
      <w:pPr>
        <w:pStyle w:val="a3"/>
      </w:pPr>
      <w:r w:rsidRPr="009B715E">
        <w:t>GLFS-25: Q</w:t>
      </w:r>
      <w:r>
        <w:t>5-14, Q16-21</w:t>
      </w:r>
    </w:p>
    <w:p w14:paraId="25FE53A9" w14:textId="4D69AB1D" w:rsidR="00E85447" w:rsidRDefault="00E85447" w:rsidP="00E85447">
      <w:pPr>
        <w:ind w:left="708"/>
      </w:pPr>
      <w:r w:rsidRPr="009B715E">
        <w:t xml:space="preserve">0: </w:t>
      </w:r>
      <w:r>
        <w:t>Not difficult</w:t>
      </w:r>
      <w:r w:rsidRPr="009B715E">
        <w:br/>
        <w:t xml:space="preserve">1: </w:t>
      </w:r>
      <w:r>
        <w:t>Mildly difficult</w:t>
      </w:r>
      <w:r>
        <w:br/>
        <w:t>2: Moderately difficult</w:t>
      </w:r>
    </w:p>
    <w:p w14:paraId="28DC5309" w14:textId="5FCD707F" w:rsidR="00E85447" w:rsidRDefault="00E85447" w:rsidP="00E85447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>:</w:t>
      </w:r>
      <w:r w:rsidR="00572ADF">
        <w:rPr>
          <w:lang w:eastAsia="ja-JP"/>
        </w:rPr>
        <w:t xml:space="preserve"> </w:t>
      </w:r>
      <w:r>
        <w:rPr>
          <w:lang w:eastAsia="ja-JP"/>
        </w:rPr>
        <w:t xml:space="preserve">Considerably </w:t>
      </w:r>
      <w:r>
        <w:t>difficult</w:t>
      </w:r>
    </w:p>
    <w:p w14:paraId="49C16E5B" w14:textId="6F60BF16" w:rsidR="00E85447" w:rsidRDefault="00E85447" w:rsidP="00572ADF">
      <w:pPr>
        <w:ind w:left="708"/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 w:rsidR="00572ADF">
        <w:rPr>
          <w:lang w:eastAsia="ja-JP"/>
        </w:rPr>
        <w:t xml:space="preserve">Extremely </w:t>
      </w:r>
      <w:r w:rsidR="00572ADF">
        <w:t>difficult</w:t>
      </w:r>
    </w:p>
    <w:p w14:paraId="6D8F8F6C" w14:textId="377E19BF" w:rsidR="004A2B2C" w:rsidRDefault="004A2B2C" w:rsidP="00572ADF">
      <w:pPr>
        <w:ind w:left="708"/>
        <w:rPr>
          <w:lang w:eastAsia="ja-JP"/>
        </w:rPr>
      </w:pPr>
    </w:p>
    <w:p w14:paraId="70F52B5D" w14:textId="77777777" w:rsidR="004A2B2C" w:rsidRDefault="004A2B2C" w:rsidP="004A2B2C">
      <w:pPr>
        <w:pStyle w:val="a3"/>
        <w:numPr>
          <w:ilvl w:val="0"/>
          <w:numId w:val="1"/>
        </w:numPr>
      </w:pPr>
      <w:r w:rsidRPr="009B715E">
        <w:t>Before THA</w:t>
      </w:r>
    </w:p>
    <w:p w14:paraId="088D7A50" w14:textId="7F05AC1B" w:rsidR="004A2B2C" w:rsidRPr="009B715E" w:rsidRDefault="004A2B2C" w:rsidP="004A2B2C">
      <w:pPr>
        <w:pStyle w:val="a3"/>
      </w:pPr>
      <w:r w:rsidRPr="009B715E">
        <w:t>GLFS-25: Q</w:t>
      </w:r>
      <w:r>
        <w:t>1</w:t>
      </w:r>
      <w:r>
        <w:rPr>
          <w:rFonts w:hint="eastAsia"/>
          <w:lang w:eastAsia="ja-JP"/>
        </w:rPr>
        <w:t>5</w:t>
      </w:r>
    </w:p>
    <w:p w14:paraId="3699F55A" w14:textId="0D7F2E77" w:rsidR="004A2B2C" w:rsidRDefault="004A2B2C" w:rsidP="004A2B2C">
      <w:pPr>
        <w:ind w:left="708"/>
      </w:pPr>
      <w:r w:rsidRPr="009B715E">
        <w:t xml:space="preserve">0: </w:t>
      </w:r>
      <w:r>
        <w:t>More than 2-3 km</w:t>
      </w:r>
      <w:r w:rsidRPr="009B715E">
        <w:br/>
        <w:t xml:space="preserve">1: </w:t>
      </w:r>
      <w:r w:rsidR="00037A7B">
        <w:t>A</w:t>
      </w:r>
      <w:r>
        <w:t>pproximately 1 km</w:t>
      </w:r>
      <w:r>
        <w:br/>
        <w:t xml:space="preserve">2: </w:t>
      </w:r>
      <w:r w:rsidR="00037A7B">
        <w:t>A</w:t>
      </w:r>
      <w:r>
        <w:t xml:space="preserve">pproximately </w:t>
      </w:r>
      <w:r w:rsidR="00037A7B">
        <w:t xml:space="preserve">300 </w:t>
      </w:r>
      <w:r>
        <w:t>m</w:t>
      </w:r>
    </w:p>
    <w:p w14:paraId="4B665091" w14:textId="5A30E339" w:rsidR="004A2B2C" w:rsidRDefault="004A2B2C" w:rsidP="004A2B2C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</w:t>
      </w:r>
      <w:r w:rsidR="00037A7B">
        <w:t>Approximately 100 m</w:t>
      </w:r>
    </w:p>
    <w:p w14:paraId="2F2DA078" w14:textId="3FDCB781" w:rsidR="004A2B2C" w:rsidRPr="00D51944" w:rsidRDefault="004A2B2C" w:rsidP="004A2B2C">
      <w:pPr>
        <w:ind w:left="708"/>
        <w:rPr>
          <w:lang w:eastAsia="ja-JP"/>
        </w:rPr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 w:rsidR="00037A7B">
        <w:t>Approximately 10 m</w:t>
      </w:r>
    </w:p>
    <w:p w14:paraId="7BAE836F" w14:textId="0475BE34" w:rsidR="004A2B2C" w:rsidRDefault="004A2B2C" w:rsidP="00572ADF">
      <w:pPr>
        <w:ind w:left="708"/>
        <w:rPr>
          <w:lang w:eastAsia="ja-JP"/>
        </w:rPr>
      </w:pPr>
    </w:p>
    <w:p w14:paraId="2BDEFCFC" w14:textId="77777777" w:rsidR="00037A7B" w:rsidRDefault="00037A7B" w:rsidP="00037A7B">
      <w:pPr>
        <w:pStyle w:val="a3"/>
        <w:numPr>
          <w:ilvl w:val="0"/>
          <w:numId w:val="1"/>
        </w:numPr>
      </w:pPr>
      <w:r w:rsidRPr="009B715E">
        <w:t>Before THA</w:t>
      </w:r>
    </w:p>
    <w:p w14:paraId="249C27AA" w14:textId="5437FF61" w:rsidR="00037A7B" w:rsidRPr="009B715E" w:rsidRDefault="00037A7B" w:rsidP="00037A7B">
      <w:pPr>
        <w:pStyle w:val="a3"/>
      </w:pPr>
      <w:r w:rsidRPr="009B715E">
        <w:t>GLFS-25: Q</w:t>
      </w:r>
      <w:r>
        <w:t>22, 23</w:t>
      </w:r>
    </w:p>
    <w:p w14:paraId="15AA6F9D" w14:textId="4DA0B9F8" w:rsidR="00037A7B" w:rsidRDefault="00037A7B" w:rsidP="00037A7B">
      <w:pPr>
        <w:ind w:left="708"/>
      </w:pPr>
      <w:r w:rsidRPr="009B715E">
        <w:t xml:space="preserve">0: </w:t>
      </w:r>
      <w:r w:rsidRPr="00037A7B">
        <w:t>Not restricted</w:t>
      </w:r>
      <w:r w:rsidRPr="009B715E">
        <w:br/>
        <w:t xml:space="preserve">1: </w:t>
      </w:r>
      <w:r w:rsidRPr="00037A7B">
        <w:t>Slightly restricted</w:t>
      </w:r>
      <w:r>
        <w:br/>
        <w:t xml:space="preserve">2: </w:t>
      </w:r>
      <w:r w:rsidRPr="00037A7B">
        <w:t>Restricted about half the time</w:t>
      </w:r>
    </w:p>
    <w:p w14:paraId="46889F1E" w14:textId="4965EC95" w:rsidR="00037A7B" w:rsidRDefault="00037A7B" w:rsidP="00037A7B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</w:t>
      </w:r>
      <w:r w:rsidRPr="00037A7B">
        <w:t>Considerably restricted</w:t>
      </w:r>
    </w:p>
    <w:p w14:paraId="024D2DE0" w14:textId="6726B78B" w:rsidR="00037A7B" w:rsidRPr="00D51944" w:rsidRDefault="00037A7B" w:rsidP="00037A7B">
      <w:pPr>
        <w:ind w:left="708"/>
        <w:rPr>
          <w:lang w:eastAsia="ja-JP"/>
        </w:rPr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 w:rsidRPr="00037A7B">
        <w:t>Gave up all activities</w:t>
      </w:r>
    </w:p>
    <w:p w14:paraId="65E59408" w14:textId="77777777" w:rsidR="00037A7B" w:rsidRPr="00D51944" w:rsidRDefault="00037A7B" w:rsidP="00037A7B">
      <w:pPr>
        <w:ind w:left="708"/>
        <w:rPr>
          <w:lang w:eastAsia="ja-JP"/>
        </w:rPr>
      </w:pPr>
    </w:p>
    <w:p w14:paraId="47E9D94E" w14:textId="77777777" w:rsidR="008810AD" w:rsidRDefault="008810AD" w:rsidP="008810AD">
      <w:pPr>
        <w:pStyle w:val="a3"/>
        <w:numPr>
          <w:ilvl w:val="0"/>
          <w:numId w:val="1"/>
        </w:numPr>
      </w:pPr>
      <w:r w:rsidRPr="009B715E">
        <w:t>Before THA</w:t>
      </w:r>
    </w:p>
    <w:p w14:paraId="714264DE" w14:textId="67C5A0DF" w:rsidR="008810AD" w:rsidRPr="009B715E" w:rsidRDefault="008810AD" w:rsidP="008810AD">
      <w:pPr>
        <w:pStyle w:val="a3"/>
      </w:pPr>
      <w:r w:rsidRPr="009B715E">
        <w:t>GLFS-25: Q</w:t>
      </w:r>
      <w:r>
        <w:t>24, 25</w:t>
      </w:r>
    </w:p>
    <w:p w14:paraId="1B248931" w14:textId="31B0C54E" w:rsidR="008810AD" w:rsidRDefault="008810AD" w:rsidP="008810AD">
      <w:pPr>
        <w:ind w:left="708"/>
      </w:pPr>
      <w:r w:rsidRPr="009B715E">
        <w:t xml:space="preserve">0: </w:t>
      </w:r>
      <w:r w:rsidR="00C31157" w:rsidRPr="00C31157">
        <w:t>Have not felt anxious</w:t>
      </w:r>
      <w:r w:rsidRPr="009B715E">
        <w:br/>
        <w:t xml:space="preserve">1: </w:t>
      </w:r>
      <w:r w:rsidR="00C31157" w:rsidRPr="00C31157">
        <w:t>Have occasionally felt anxious</w:t>
      </w:r>
      <w:r>
        <w:br/>
        <w:t xml:space="preserve">2: </w:t>
      </w:r>
      <w:r w:rsidR="00C31157" w:rsidRPr="00C31157">
        <w:t>Have sometimes felt anxious</w:t>
      </w:r>
    </w:p>
    <w:p w14:paraId="63AFF00B" w14:textId="72B6A94D" w:rsidR="008810AD" w:rsidRDefault="008810AD" w:rsidP="008810AD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</w:t>
      </w:r>
      <w:r w:rsidR="00C31157" w:rsidRPr="00C31157">
        <w:t>Have often felt anxious</w:t>
      </w:r>
    </w:p>
    <w:p w14:paraId="0B23240E" w14:textId="77777777" w:rsidR="00C449FA" w:rsidRDefault="008810AD" w:rsidP="00C449FA">
      <w:pPr>
        <w:ind w:left="708"/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 w:rsidR="00C31157" w:rsidRPr="00C31157">
        <w:t>Have constantly felt anxious</w:t>
      </w:r>
    </w:p>
    <w:p w14:paraId="2EF87A59" w14:textId="77777777" w:rsidR="00C449FA" w:rsidRDefault="00C449FA" w:rsidP="00C449FA">
      <w:pPr>
        <w:ind w:left="708"/>
      </w:pPr>
    </w:p>
    <w:p w14:paraId="2078BB89" w14:textId="738C4695" w:rsidR="00C449FA" w:rsidRDefault="00C449FA" w:rsidP="00C449FA">
      <w:pPr>
        <w:pStyle w:val="a3"/>
        <w:numPr>
          <w:ilvl w:val="0"/>
          <w:numId w:val="1"/>
        </w:numPr>
      </w:pPr>
      <w:r w:rsidRPr="00C449FA">
        <w:t>3 months after THA</w:t>
      </w:r>
    </w:p>
    <w:p w14:paraId="52BF4482" w14:textId="77777777" w:rsidR="00C449FA" w:rsidRPr="009B715E" w:rsidRDefault="00C449FA" w:rsidP="00C449FA">
      <w:pPr>
        <w:pStyle w:val="a3"/>
      </w:pPr>
      <w:r w:rsidRPr="009B715E">
        <w:t>GLFS-25: Q1</w:t>
      </w:r>
      <w:r>
        <w:t>-4</w:t>
      </w:r>
    </w:p>
    <w:p w14:paraId="0EB4073C" w14:textId="77777777" w:rsidR="00C449FA" w:rsidRDefault="00C449FA" w:rsidP="00C449FA">
      <w:pPr>
        <w:ind w:left="708"/>
      </w:pPr>
      <w:r w:rsidRPr="009B715E">
        <w:t xml:space="preserve">0: </w:t>
      </w:r>
      <w:r>
        <w:t>No pain</w:t>
      </w:r>
      <w:r w:rsidRPr="009B715E">
        <w:br/>
        <w:t xml:space="preserve">1: </w:t>
      </w:r>
      <w:r>
        <w:t>Mild pain</w:t>
      </w:r>
      <w:r>
        <w:br/>
        <w:t>2: Moderate pain</w:t>
      </w:r>
    </w:p>
    <w:p w14:paraId="2B86360E" w14:textId="77777777" w:rsidR="00C449FA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>: Considerable pain</w:t>
      </w:r>
    </w:p>
    <w:p w14:paraId="0947A958" w14:textId="4532865F" w:rsidR="00C449FA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4</w:t>
      </w:r>
      <w:r>
        <w:rPr>
          <w:lang w:eastAsia="ja-JP"/>
        </w:rPr>
        <w:t>: Severe pain</w:t>
      </w:r>
    </w:p>
    <w:p w14:paraId="72D71823" w14:textId="6B63E67F" w:rsidR="00C449FA" w:rsidRDefault="00C449FA" w:rsidP="00C449FA">
      <w:pPr>
        <w:pStyle w:val="a3"/>
        <w:numPr>
          <w:ilvl w:val="0"/>
          <w:numId w:val="1"/>
        </w:numPr>
      </w:pPr>
      <w:r w:rsidRPr="00C449FA">
        <w:lastRenderedPageBreak/>
        <w:t>3 months after THA</w:t>
      </w:r>
    </w:p>
    <w:p w14:paraId="40C5DA38" w14:textId="77777777" w:rsidR="00C449FA" w:rsidRPr="009B715E" w:rsidRDefault="00C449FA" w:rsidP="00C449FA">
      <w:pPr>
        <w:pStyle w:val="a3"/>
      </w:pPr>
      <w:r w:rsidRPr="009B715E">
        <w:t>GLFS-25: Q</w:t>
      </w:r>
      <w:r>
        <w:t>5-14, Q16-21</w:t>
      </w:r>
    </w:p>
    <w:p w14:paraId="01517894" w14:textId="77777777" w:rsidR="00C449FA" w:rsidRDefault="00C449FA" w:rsidP="00C449FA">
      <w:pPr>
        <w:ind w:left="708"/>
      </w:pPr>
      <w:r w:rsidRPr="009B715E">
        <w:t xml:space="preserve">0: </w:t>
      </w:r>
      <w:r>
        <w:t>Not difficult</w:t>
      </w:r>
      <w:r w:rsidRPr="009B715E">
        <w:br/>
        <w:t xml:space="preserve">1: </w:t>
      </w:r>
      <w:r>
        <w:t>Mildly difficult</w:t>
      </w:r>
      <w:r>
        <w:br/>
        <w:t>2: Moderately difficult</w:t>
      </w:r>
    </w:p>
    <w:p w14:paraId="2D8B7E43" w14:textId="77777777" w:rsidR="00C449FA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Considerably </w:t>
      </w:r>
      <w:r>
        <w:t>difficult</w:t>
      </w:r>
    </w:p>
    <w:p w14:paraId="5B77A888" w14:textId="77777777" w:rsidR="00C449FA" w:rsidRDefault="00C449FA" w:rsidP="00C449FA">
      <w:pPr>
        <w:ind w:left="708"/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Extremely </w:t>
      </w:r>
      <w:r>
        <w:t>difficult</w:t>
      </w:r>
    </w:p>
    <w:p w14:paraId="188946BB" w14:textId="77777777" w:rsidR="00C449FA" w:rsidRDefault="00C449FA" w:rsidP="00C449FA">
      <w:pPr>
        <w:ind w:left="708"/>
        <w:rPr>
          <w:lang w:eastAsia="ja-JP"/>
        </w:rPr>
      </w:pPr>
    </w:p>
    <w:p w14:paraId="656B4381" w14:textId="144D2831" w:rsidR="00C449FA" w:rsidRDefault="00C449FA" w:rsidP="00C449FA">
      <w:pPr>
        <w:pStyle w:val="a3"/>
        <w:numPr>
          <w:ilvl w:val="0"/>
          <w:numId w:val="1"/>
        </w:numPr>
      </w:pPr>
      <w:r w:rsidRPr="00C449FA">
        <w:t>3 months after THA</w:t>
      </w:r>
    </w:p>
    <w:p w14:paraId="5F09A851" w14:textId="77777777" w:rsidR="00C449FA" w:rsidRPr="009B715E" w:rsidRDefault="00C449FA" w:rsidP="00C449FA">
      <w:pPr>
        <w:pStyle w:val="a3"/>
      </w:pPr>
      <w:r w:rsidRPr="009B715E">
        <w:t>GLFS-25: Q</w:t>
      </w:r>
      <w:r>
        <w:t>1</w:t>
      </w:r>
      <w:r>
        <w:rPr>
          <w:rFonts w:hint="eastAsia"/>
          <w:lang w:eastAsia="ja-JP"/>
        </w:rPr>
        <w:t>5</w:t>
      </w:r>
    </w:p>
    <w:p w14:paraId="108B2051" w14:textId="77777777" w:rsidR="00C449FA" w:rsidRDefault="00C449FA" w:rsidP="00C449FA">
      <w:pPr>
        <w:ind w:left="708"/>
      </w:pPr>
      <w:r w:rsidRPr="009B715E">
        <w:t xml:space="preserve">0: </w:t>
      </w:r>
      <w:r>
        <w:t>More than 2-3 km</w:t>
      </w:r>
      <w:r w:rsidRPr="009B715E">
        <w:br/>
        <w:t xml:space="preserve">1: </w:t>
      </w:r>
      <w:r>
        <w:t>Approximately 1 km</w:t>
      </w:r>
      <w:r>
        <w:br/>
        <w:t>2: Approximately 300 m</w:t>
      </w:r>
    </w:p>
    <w:p w14:paraId="446384B0" w14:textId="77777777" w:rsidR="00C449FA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</w:t>
      </w:r>
      <w:r>
        <w:t>Approximately 100 m</w:t>
      </w:r>
    </w:p>
    <w:p w14:paraId="38E635CB" w14:textId="77777777" w:rsidR="00C449FA" w:rsidRPr="00D51944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>
        <w:t>Approximately 10 m</w:t>
      </w:r>
    </w:p>
    <w:p w14:paraId="72AA8F20" w14:textId="77777777" w:rsidR="00C449FA" w:rsidRDefault="00C449FA" w:rsidP="00C449FA">
      <w:pPr>
        <w:ind w:left="708"/>
        <w:rPr>
          <w:lang w:eastAsia="ja-JP"/>
        </w:rPr>
      </w:pPr>
    </w:p>
    <w:p w14:paraId="1441AB6D" w14:textId="2918483C" w:rsidR="00C449FA" w:rsidRDefault="00C449FA" w:rsidP="00C449FA">
      <w:pPr>
        <w:pStyle w:val="a3"/>
        <w:numPr>
          <w:ilvl w:val="0"/>
          <w:numId w:val="1"/>
        </w:numPr>
      </w:pPr>
      <w:r w:rsidRPr="00C449FA">
        <w:t>3 months after THA</w:t>
      </w:r>
    </w:p>
    <w:p w14:paraId="365A1E2F" w14:textId="77777777" w:rsidR="00C449FA" w:rsidRPr="009B715E" w:rsidRDefault="00C449FA" w:rsidP="00C449FA">
      <w:pPr>
        <w:pStyle w:val="a3"/>
      </w:pPr>
      <w:r w:rsidRPr="009B715E">
        <w:t>GLFS-25: Q</w:t>
      </w:r>
      <w:r>
        <w:t>22, 23</w:t>
      </w:r>
    </w:p>
    <w:p w14:paraId="3A44C3A5" w14:textId="77777777" w:rsidR="00C449FA" w:rsidRDefault="00C449FA" w:rsidP="00C449FA">
      <w:pPr>
        <w:ind w:left="708"/>
      </w:pPr>
      <w:r w:rsidRPr="009B715E">
        <w:t xml:space="preserve">0: </w:t>
      </w:r>
      <w:r w:rsidRPr="00037A7B">
        <w:t>Not restricted</w:t>
      </w:r>
      <w:r w:rsidRPr="009B715E">
        <w:br/>
        <w:t xml:space="preserve">1: </w:t>
      </w:r>
      <w:r w:rsidRPr="00037A7B">
        <w:t>Slightly restricted</w:t>
      </w:r>
      <w:r>
        <w:br/>
        <w:t xml:space="preserve">2: </w:t>
      </w:r>
      <w:r w:rsidRPr="00037A7B">
        <w:t>Restricted about half the time</w:t>
      </w:r>
    </w:p>
    <w:p w14:paraId="7B127139" w14:textId="77777777" w:rsidR="00C449FA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</w:t>
      </w:r>
      <w:r w:rsidRPr="00037A7B">
        <w:t>Considerably restricted</w:t>
      </w:r>
    </w:p>
    <w:p w14:paraId="0D8E8136" w14:textId="77777777" w:rsidR="00C449FA" w:rsidRPr="00D51944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 w:rsidRPr="00037A7B">
        <w:t>Gave up all activities</w:t>
      </w:r>
    </w:p>
    <w:p w14:paraId="2EFF9E81" w14:textId="77777777" w:rsidR="00C449FA" w:rsidRPr="00D51944" w:rsidRDefault="00C449FA" w:rsidP="00C449FA">
      <w:pPr>
        <w:ind w:left="708"/>
        <w:rPr>
          <w:lang w:eastAsia="ja-JP"/>
        </w:rPr>
      </w:pPr>
    </w:p>
    <w:p w14:paraId="1F7082F2" w14:textId="17DDF169" w:rsidR="00C449FA" w:rsidRDefault="00C449FA" w:rsidP="00C449FA">
      <w:pPr>
        <w:pStyle w:val="a3"/>
        <w:numPr>
          <w:ilvl w:val="0"/>
          <w:numId w:val="1"/>
        </w:numPr>
      </w:pPr>
      <w:r w:rsidRPr="00C449FA">
        <w:t>3 months after THA</w:t>
      </w:r>
    </w:p>
    <w:p w14:paraId="3A5C4DB7" w14:textId="77777777" w:rsidR="00C449FA" w:rsidRPr="009B715E" w:rsidRDefault="00C449FA" w:rsidP="00890F2C">
      <w:pPr>
        <w:ind w:left="360" w:firstLine="348"/>
      </w:pPr>
      <w:r w:rsidRPr="009B715E">
        <w:t>GLFS-25: Q</w:t>
      </w:r>
      <w:r>
        <w:t>24, 25</w:t>
      </w:r>
    </w:p>
    <w:p w14:paraId="021E2A1E" w14:textId="77777777" w:rsidR="00C449FA" w:rsidRDefault="00C449FA" w:rsidP="00C449FA">
      <w:pPr>
        <w:ind w:left="708"/>
      </w:pPr>
      <w:r w:rsidRPr="009B715E">
        <w:t xml:space="preserve">0: </w:t>
      </w:r>
      <w:r w:rsidRPr="00C31157">
        <w:t>Have not felt anxious</w:t>
      </w:r>
      <w:r w:rsidRPr="009B715E">
        <w:br/>
        <w:t xml:space="preserve">1: </w:t>
      </w:r>
      <w:r w:rsidRPr="00C31157">
        <w:t>Have occasionally felt anxious</w:t>
      </w:r>
      <w:r>
        <w:br/>
        <w:t xml:space="preserve">2: </w:t>
      </w:r>
      <w:r w:rsidRPr="00C31157">
        <w:t>Have sometimes felt anxious</w:t>
      </w:r>
    </w:p>
    <w:p w14:paraId="5A42830F" w14:textId="77777777" w:rsidR="00C449FA" w:rsidRDefault="00C449FA" w:rsidP="00C449FA">
      <w:pPr>
        <w:ind w:left="708"/>
        <w:rPr>
          <w:lang w:eastAsia="ja-JP"/>
        </w:rPr>
      </w:pPr>
      <w:r>
        <w:rPr>
          <w:rFonts w:hint="eastAsia"/>
          <w:lang w:eastAsia="ja-JP"/>
        </w:rPr>
        <w:t>3</w:t>
      </w:r>
      <w:r>
        <w:rPr>
          <w:lang w:eastAsia="ja-JP"/>
        </w:rPr>
        <w:t xml:space="preserve">: </w:t>
      </w:r>
      <w:r w:rsidRPr="00C31157">
        <w:t>Have often felt anxious</w:t>
      </w:r>
    </w:p>
    <w:p w14:paraId="44AABF34" w14:textId="4BCD8B42" w:rsidR="00C449FA" w:rsidRDefault="00C449FA" w:rsidP="00C449FA">
      <w:pPr>
        <w:ind w:left="708"/>
      </w:pPr>
      <w:r>
        <w:rPr>
          <w:rFonts w:hint="eastAsia"/>
          <w:lang w:eastAsia="ja-JP"/>
        </w:rPr>
        <w:t>4</w:t>
      </w:r>
      <w:r>
        <w:rPr>
          <w:lang w:eastAsia="ja-JP"/>
        </w:rPr>
        <w:t xml:space="preserve">: </w:t>
      </w:r>
      <w:r w:rsidRPr="00C31157">
        <w:t>Have constantly felt anxious</w:t>
      </w:r>
    </w:p>
    <w:p w14:paraId="784B0AD4" w14:textId="77777777" w:rsidR="00890F2C" w:rsidRPr="00D51944" w:rsidRDefault="00890F2C" w:rsidP="00890F2C">
      <w:pPr>
        <w:rPr>
          <w:lang w:eastAsia="ja-JP"/>
        </w:rPr>
      </w:pPr>
    </w:p>
    <w:p w14:paraId="21B459C1" w14:textId="08386E75" w:rsidR="00890F2C" w:rsidRDefault="00890F2C" w:rsidP="00890F2C">
      <w:pPr>
        <w:pStyle w:val="a3"/>
        <w:numPr>
          <w:ilvl w:val="0"/>
          <w:numId w:val="1"/>
        </w:numPr>
      </w:pPr>
      <w:r w:rsidRPr="00890F2C">
        <w:t>Improvement</w:t>
      </w:r>
    </w:p>
    <w:p w14:paraId="19C7C90D" w14:textId="09AA15F3" w:rsidR="00C449FA" w:rsidRDefault="00890F2C" w:rsidP="00890F2C">
      <w:pPr>
        <w:ind w:firstLineChars="300" w:firstLine="720"/>
      </w:pPr>
      <w:r w:rsidRPr="009B715E">
        <w:t>GLFS-25: Q</w:t>
      </w:r>
      <w:r>
        <w:t>1-25</w:t>
      </w:r>
    </w:p>
    <w:p w14:paraId="5D18BFE0" w14:textId="733B7069" w:rsidR="00890F2C" w:rsidRPr="00C449FA" w:rsidRDefault="00890F2C" w:rsidP="00890F2C">
      <w:pPr>
        <w:ind w:left="708" w:firstLineChars="5" w:firstLine="12"/>
        <w:rPr>
          <w:lang w:eastAsia="ja-JP"/>
        </w:rPr>
      </w:pPr>
      <w:r w:rsidRPr="00902D1B">
        <w:t>0: Non-improvement</w:t>
      </w:r>
      <w:r w:rsidRPr="00902D1B">
        <w:br/>
        <w:t>1: Improvement</w:t>
      </w:r>
    </w:p>
    <w:sectPr w:rsidR="00890F2C" w:rsidRPr="00C44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95BCC" w14:textId="77777777" w:rsidR="00EF7DE7" w:rsidRDefault="00EF7DE7" w:rsidP="004B4E54">
      <w:r>
        <w:separator/>
      </w:r>
    </w:p>
  </w:endnote>
  <w:endnote w:type="continuationSeparator" w:id="0">
    <w:p w14:paraId="0AEC53E7" w14:textId="77777777" w:rsidR="00EF7DE7" w:rsidRDefault="00EF7DE7" w:rsidP="004B4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6B667" w14:textId="77777777" w:rsidR="00EF7DE7" w:rsidRDefault="00EF7DE7" w:rsidP="004B4E54">
      <w:r>
        <w:separator/>
      </w:r>
    </w:p>
  </w:footnote>
  <w:footnote w:type="continuationSeparator" w:id="0">
    <w:p w14:paraId="6A2298E3" w14:textId="77777777" w:rsidR="00EF7DE7" w:rsidRDefault="00EF7DE7" w:rsidP="004B4E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346E4"/>
    <w:multiLevelType w:val="hybridMultilevel"/>
    <w:tmpl w:val="B99C04B6"/>
    <w:lvl w:ilvl="0" w:tplc="041F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832817"/>
    <w:multiLevelType w:val="hybridMultilevel"/>
    <w:tmpl w:val="7818AA1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2F1C66"/>
    <w:multiLevelType w:val="hybridMultilevel"/>
    <w:tmpl w:val="75D62442"/>
    <w:lvl w:ilvl="0" w:tplc="04090001">
      <w:start w:val="1"/>
      <w:numFmt w:val="bullet"/>
      <w:lvlText w:val=""/>
      <w:lvlJc w:val="left"/>
      <w:pPr>
        <w:ind w:left="66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2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4C"/>
    <w:rsid w:val="00037A7B"/>
    <w:rsid w:val="00167072"/>
    <w:rsid w:val="001D619B"/>
    <w:rsid w:val="002105A2"/>
    <w:rsid w:val="002565C8"/>
    <w:rsid w:val="0026662B"/>
    <w:rsid w:val="0030243F"/>
    <w:rsid w:val="00390786"/>
    <w:rsid w:val="003C1078"/>
    <w:rsid w:val="003E5B54"/>
    <w:rsid w:val="004A2B2C"/>
    <w:rsid w:val="004B4E54"/>
    <w:rsid w:val="00572ADF"/>
    <w:rsid w:val="00573E2D"/>
    <w:rsid w:val="007F792A"/>
    <w:rsid w:val="00831BDC"/>
    <w:rsid w:val="00874268"/>
    <w:rsid w:val="00880A7C"/>
    <w:rsid w:val="00880B69"/>
    <w:rsid w:val="008810AD"/>
    <w:rsid w:val="00890F2C"/>
    <w:rsid w:val="00902D1B"/>
    <w:rsid w:val="00936990"/>
    <w:rsid w:val="00981CB0"/>
    <w:rsid w:val="009B34CA"/>
    <w:rsid w:val="009B715E"/>
    <w:rsid w:val="009C2FD6"/>
    <w:rsid w:val="00A40EB0"/>
    <w:rsid w:val="00A70D32"/>
    <w:rsid w:val="00A83B85"/>
    <w:rsid w:val="00BB33E7"/>
    <w:rsid w:val="00BF0B67"/>
    <w:rsid w:val="00C31157"/>
    <w:rsid w:val="00C40308"/>
    <w:rsid w:val="00C449FA"/>
    <w:rsid w:val="00D051E7"/>
    <w:rsid w:val="00D25852"/>
    <w:rsid w:val="00D2668E"/>
    <w:rsid w:val="00D33D4C"/>
    <w:rsid w:val="00D51944"/>
    <w:rsid w:val="00DC55BD"/>
    <w:rsid w:val="00E03B7D"/>
    <w:rsid w:val="00E85447"/>
    <w:rsid w:val="00EA2DA6"/>
    <w:rsid w:val="00E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4AB60D"/>
  <w15:chartTrackingRefBased/>
  <w15:docId w15:val="{F1D91AD6-3389-1244-AD3D-6E9DAA85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F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3D4C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4B4E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B4E54"/>
  </w:style>
  <w:style w:type="paragraph" w:styleId="a6">
    <w:name w:val="footer"/>
    <w:basedOn w:val="a"/>
    <w:link w:val="a7"/>
    <w:uiPriority w:val="99"/>
    <w:unhideWhenUsed/>
    <w:rsid w:val="004B4E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B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5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an ÖZDURAN</dc:creator>
  <cp:keywords/>
  <dc:description/>
  <cp:lastModifiedBy>user</cp:lastModifiedBy>
  <cp:revision>11</cp:revision>
  <dcterms:created xsi:type="dcterms:W3CDTF">2023-12-07T15:14:00Z</dcterms:created>
  <dcterms:modified xsi:type="dcterms:W3CDTF">2024-11-11T23:21:00Z</dcterms:modified>
</cp:coreProperties>
</file>